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5F6" w:rsidRDefault="002965F6" w:rsidP="002965F6">
      <w:pPr>
        <w:rPr>
          <w:rFonts w:ascii="Courier New" w:eastAsia="Times New Roman" w:hAnsi="Courier New" w:cs="Courier New"/>
          <w:color w:val="3300FF"/>
          <w:sz w:val="20"/>
          <w:szCs w:val="20"/>
        </w:rPr>
      </w:pP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GGCGCCGCCGCCGCCGCCCGTGCTGCCCGTGCTGCTGCTCCTGGCCGCCGCCGCCGCCCTGCCGGCGATGGGGCTGCGAGCGGCCGCCTGGGAGCCGCGCGTACCCGGCGGGACCCGCGCCTTCGCCCTCCGGCCCGGCTGTACCTACGCGGTGGGCGCCGCTTGCACGCCCCGGGCGCCGCGGGAGCTGCTGGACGTGGGCCGCGATGGGCGGCTGGCAGGACGTCGGCGCGTCTCGGGCGCGGGGCGCCCGCTGCCGCTGCAAGTCCGCTTGGTGGCCCGCAGTGCCCCGACGGCGCTGAGCCGCCGCCTGCGGGCGCGCACGCACCTTCCCGGCTGCGGAGCCCGTGCCCGGCTCTGCGGAACCGGTGCCCGGCTCTGCGGGGCGCTCTGCTTCCCCGTCCCCGGCGGCTGCGCGGCCGCGCAGCATTCGGCGCTCGCAGCTCCGACCACCTTACCCGCCTGCCGCTGCCCGCCGCGCCCCAGGCCCCGCTGTCCCGGCCGTCCCATCTGCCTGCCGCCGGGCGGCTCGGTCCGCCTGCGTCT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GCCCTGCGGCGCGCGGCTGGCGCCGTCCGGGTGGGACTGGCGCTGGAGGCCGCCACCGCGGGGACGCCCTCCGCGTCGCCATCCCCATCGCCGCCCCTGCCGCCGAACTTGCCCGAAGCCCGGGCGGGGCCGGCGCGACGGGCCCGGCGGGGCACGAGCGGCAGAGGGAGCCTGAAGTTTCCGATGCCCAACTACCAGGTGGCGTTGTTTGAGAACGAACCGGCGGGCACCCTCATCCTCCAGCTGCACGCGCACTACACCATCGAGGGCGAGGAGGAGCGCGTGAGCTATTACATGGAGGGGCTGTTCGACGAGCGCTCCCGGGGCTACTTCCGAATCGACTCTGCCACGGGCGCCGTGAGCACGGACAGCGTACTGGACCGCGAGACCAAGGAGACGCACGTCCTCAGGGTGAAAGCCGTGGACTACAGTACGCCGCCGCGCTCGGCCACCACCTACATCACTGTCTTGGTCAAAGACACCAACGACCACAGCCCGGTCTTCGAGCAGTCGGAGTACCGCGAGCGCGTGCGGGAGAACCTGGAGGTGGGCTACGAGGTGCTGACCATCCGCGCCAGCGACCGCGACTCGCCCATCAACGCCAACTTGCGTTACCGCGTGTTGGGGGGCGCGTGGGACGTCTTCCAGCTCAACGAGAGCTCTGGCGTGGTGAGCACACGGGCGGTGCTGGACCGGGAGGAGGCGGCCGAGTACCAGCTCCTGGTGGAGGCCAACGACCAGGGGCGCAATCCGGGCCCGCTCAGTGCCACGGCCACCGTGTACATCGAGGTGGAGGACGAGAACGACAACTACCCCCAGTTCAGCGAGCAGAACTACGTGGTCCAGGTGCCCGAGGACGTGGGGCTCAACACG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TGCGAGTGCAGGCCACGGACCGGGACCAGGGCCAGAACGCGGCCATTCACTACAGCATCCTCAGCGGGAACGTGGCCGGCCAGTTCTACCTGCACTCGCTGAGCGGGATCCTGGATGTGATCAACCCCTTGGATTTCGAGGATGTCCAGAAATACTCGCTGAGCATTAAGGCCCAGGATGGGGGCCGGCCCCCGCTCATCAATTCTTCAGGGGTGGTG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AGGTGCTGGATGTCAACGACAACGAGCCTATCTT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CAGCCCCTTCCAGGCCACGGTGCTGGAGA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CCTGGGCTACCCCGTGGTGCACATTCAGGCGGTGGACGCGGACTCTGGAGAGAACGCCCGGCTGCACTATCGCCTGGTGGACACGGCCTCCACCTTTCTGGGGGGCGGCAGCGCTGGGCCTAAGAATCCTGCCCCCACCCCTGACTTCCCCTTCCAGATCCACAACAGCTCCGGTTGGATCACA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red"/>
        </w:rPr>
        <w:t>TG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GAGCTGGACCGCGAGGAGGTGGAGCACTACAGCTTCGGGGTGGAGGCGGTGGACCACGGCTCGCCCCCCATGAGCTCCTCCACCAGCGTGTCCATCACGGTGCTGGACGTGAATGACAACGACCCGGTGTTCACGCAGCCCACCTACGAGCTTCGTCTGAATGAGGATGCGGCCGTGGGGAGCAGCGTGCTGACCCTGCAGGCCCGCGACCGTGACGCCAACA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TTACCTACCAGCTCACAGGCGGCAACACCCGGAACCGCTTTGCACTCAGCAGCCAGAGAGGGGGCGGCCTCATCACCCTGGCGCTACCTCTGGACTACAAGCAGGAGCAGCAGTACGTGCTGGCGGTGACAGCATCCGACGGCACACGGTCGCACACTGCGCATGTCCTAATCAACGTCACTGATGCCAACACCCACAGGCCTGTCTTTCAGAGCTCCCATTACACAGTGAGTGTCAGTGAGGACAGGC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GCACCTCCATTGCTACCCTCAGTGCCAACGATGAGGACACAGGAGAGAATGCCCGCATCACCTACGTGATTCAGGACCCCGTGCCGCAGTTCCGCATTGACCCCGACAGTGGCACCATGTACACCATGATGGAGCTGGACTATGAGAACCAGGTCGCCTACACGCTGACCATCATGGCCCAGGACAACGGCATCCCGCAGAAATCAGACACCACCACCCTAGAGATCCTCATCCTCGATGCCAATGACAATGCACCCCAGTTC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GATTTCTACCAGGGTTCCATCTTTGAGGATGCTCCACCCTCGACCAGCATCCTCCAGGTCTCTGCCACGGACCGGGACTCAGGTCCCAATGGGCGTCTGCTGTACACCTTCCAGGGTGGGGACGACGGCGATGGGGACTTCTACATCGAGCCCACGTCC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TTCGCACCCAGCGCCGGCTGGACCGGGAGA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CCGTGTACAACCTTTGGGCTCTG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TCGGGGCAGTCCCACTCCCCTTAGCGCCTCGGTAGAAATCCAGGTGACCATCTTGGACATTAATGACAATGCCCCCATGTTTGAGAAGGACGAACTGGAGCTGTTTGTTGAGGAGAACAACCCAGTGGGGTCGGTGGTGGCAAAGATTCGTGCTAACGACCCTGATGAAGGCCCTAATGCCCAGATCATGTATCAGAT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AGGGGACATGCGGCATTTCTTCCAGCTGGACCTGCTCAACGGGGACCTGCGTGCCATGGTGGAGCTGGACTTTGAGGTCCGGCGGGAGT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TGGTGGTGCAGGCCACGTCGGCTCCGCTGGTGAGCCGAGCCACGGTGCACATCCTTCTCGTGGACCAGAATGACAACCCGC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TGCCCGACTTCCAGATCCTCTTCAACAACTATGTCACCAACAAGTCCAACAGTTTCCCCACCGGCGTGATCGGCTGCATCCCGGCCCATGACCCCGACGTGTCAGACAGCCTCAACTACACCTTCGTGCAGGGCAACGAGCTGCGCCTGTTGCTGCTGGACCCCGCCACGGGCGAACTGCAGCTCAGCCGCGACCTGGACAACAACCGGCCGCTGGAGGCGCTCATGGAGGTG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T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GGCATCCACAGCGTCACGGCCTTCTGCACCCTGCGTGTCACCATCATCACGGACGACATGCTGACCAACAGCATCACTGTCCGCCTGGAGAACATGTCCCAGGAGAAGTTCCTGTCCCCGCTGCTGGCCCTCTTCGTGGAGGGGGTGGCCGCCGTGCTGTCCACCACCAAGGACGACGTCTTCGTCTTCAACGTCCAGAACGACACCGACGTCAGCTCCAACATCCT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lastRenderedPageBreak/>
        <w:t>GAACGTGACCTTCTCGGCGCTGCTGCCTGGCGGCGTCCGCGGCCAGTTCTTCCCGTCGGAGGACCTGCAGGAGCAGATCTACCTGAATCGGACGCTGCTGACCACCATCTCCACGCAGCGCGTGCTGCCCTTCGACGACAACATCTGCCTGCGCGAGCCCTGCGAGAACTACATGAAGTGCGTGTCCGTTCTGCGATTCGACAGCTCCGCGCCCTTCCTCAGCTCCACCACCGTGCTCTTCCGGCCCATCCACCCCATCAACGGCCTGCGCTGCCGCTGCCCGCCCGGCTTCACCGGCGACTACTGCGAGACGGAGATCGACCTCTGCTACTCCGACCCGTGCGGCGCCAACGGCCGCTGCCGCAGCCGCGAGGGCGGCTACACCTGCGAGTGCTTCGAGGACTTCACT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AGCA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GTGGATGCCCGCTCAGGCC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AACGG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AAGAACGGGGGCACCTGCGTGAACCTGCTCATCGGCGGCTTCCACTGC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CTCCTGGCGAGTATGAGAGGCCCTA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GTGACCACCAGGAGCTTCCCGCCCCAGTCCTTCGTCACCTTCCGGGGCCTGAGACAGCGCTTCCACTTCACCATCTCCCT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C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TTGCCACTCAGGAAAGGAACGGCTTGCTTCTCTACAACGGCCGCTTCAATGAGAAGCACGACTTCATCGCCCTGGAGATCGTGGACGAGCAGGTGCAGCTCACCTTCTCTG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GAGACAACAACGACCGTGGCACCGAAGGTTCCCAGT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TGACGGGCGGTGGCAC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AGGTGCAGTACTACAAC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AATATTGGCCACCTGGGCCTGCCCCATGGGCCGTCCGGGGAAAAGATGGCCGTGGTGACAGTGGATGAT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CACAACCATG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GCTTTGGAAAGGACATCGGGAACTACAGCTGCGCTGCCCAGGGCACTCAGACCGGCTCCAAG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A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CCTGGATCTGACCGGCCCTCTACTCCTGGGGGGTGTCCCCAACCTGCCAGAAGACTTCCCAGTGCACAACCGGCAGTTCGTGGGCTGCATGCGGAACCTGTCAGTCGACGGCAAAA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CATGGCCGGATTCATCGCCAACAATGGCACCCGGG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TGCGCTGCTCGGAGGAACTTCTGCGATGGGAGGCGGTGTCAGAATGGAGGCAC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AACAGGTGGAATATGTA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red"/>
        </w:rPr>
        <w:t>TG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TGTCCACTCCGATTCGGCGGGAAGA</w:t>
      </w:r>
      <w:r w:rsidRPr="00E97F0A">
        <w:rPr>
          <w:rFonts w:ascii="Courier New" w:eastAsia="Times New Roman" w:hAnsi="Courier New" w:cs="Courier New"/>
          <w:color w:val="3300FF"/>
          <w:sz w:val="20"/>
          <w:szCs w:val="20"/>
          <w:u w:val="single"/>
        </w:rPr>
        <w:t>AC</w:t>
      </w:r>
      <w:r w:rsidRPr="00E97F0A">
        <w:rPr>
          <w:rFonts w:ascii="Courier New" w:eastAsia="Times New Roman" w:hAnsi="Courier New" w:cs="Courier New"/>
          <w:b/>
          <w:color w:val="3300FF"/>
          <w:sz w:val="20"/>
          <w:szCs w:val="20"/>
          <w:highlight w:val="green"/>
          <w:u w:val="single"/>
        </w:rPr>
        <w:t>TGTG</w:t>
      </w:r>
      <w:r w:rsidRPr="00E97F0A">
        <w:rPr>
          <w:rFonts w:ascii="Courier New" w:eastAsia="Times New Roman" w:hAnsi="Courier New" w:cs="Courier New"/>
          <w:b/>
          <w:color w:val="3300FF"/>
          <w:sz w:val="20"/>
          <w:szCs w:val="20"/>
          <w:u w:val="single"/>
        </w:rPr>
        <w:t>A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ATGCCTCACCCCCAGCTCTTCAGCGGTGAGAGCGTCGTGTCCTGGAGTGACCTGAACATCATCATC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CTGGTACCTGGGGCTCATGTTCCGGACCCGGAAGGAGGACAGCGTTCTGATGGAGGCCACCAGTGGTGGGCCCACCAGCTTTCGCCTC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CTGAACAACTACCTCCAGTTTGAGGTGTCCCACGGCCCCTCC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GTCCGTGATGCTGTCCGGGTTGCGGGTGACCGACGGGGAGTGGCACCACCTGCTGATCGAGCTGAAGAATGTTAAGGAGGACAGTGAGATGAAGCACCTGGTCACCATGACCTTGGACTATGGGATGGAC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CAAGGCAGATATCGGGGGCATGCTTCCCGGGCTGACGGTAAGGAGCGTGGTGGTCGGAGGCGCCTCTGAAGACAAGGTCTCCGTGCGCCGTGGATTCCGAGGCTGCATG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GTGAGGATGGGGGGGACGCCCACCAACGTCGCCACCCTGAACATGAACAACGCACTCAAGGTCAGGGTGAAGGACG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CGACCCCTGTACCTCGAGCCCCTGTCCCCCCAATAGCCGCTGCCACGACGCCTGGGAGGACTACAGCTGCG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CA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TACCTTGGAATAA</w:t>
      </w:r>
      <w:r w:rsidRPr="00E97F0A">
        <w:rPr>
          <w:rFonts w:ascii="Courier New" w:eastAsia="Times New Roman" w:hAnsi="Courier New" w:cs="Courier New"/>
          <w:color w:val="3300FF"/>
          <w:sz w:val="20"/>
          <w:szCs w:val="20"/>
          <w:u w:val="single"/>
        </w:rPr>
        <w:t>AC</w:t>
      </w:r>
      <w:r w:rsidRPr="00E97F0A">
        <w:rPr>
          <w:rFonts w:ascii="Courier New" w:eastAsia="Times New Roman" w:hAnsi="Courier New" w:cs="Courier New"/>
          <w:b/>
          <w:color w:val="3300FF"/>
          <w:sz w:val="20"/>
          <w:szCs w:val="20"/>
          <w:highlight w:val="red"/>
          <w:u w:val="single"/>
        </w:rPr>
        <w:t>TGTGTG</w:t>
      </w:r>
      <w:r w:rsidRPr="00E97F0A">
        <w:rPr>
          <w:rFonts w:ascii="Courier New" w:eastAsia="Times New Roman" w:hAnsi="Courier New" w:cs="Courier New"/>
          <w:color w:val="3300FF"/>
          <w:sz w:val="20"/>
          <w:szCs w:val="20"/>
          <w:u w:val="single"/>
        </w:rPr>
        <w:t>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GCCTGTCACCTGAACCCCTGCGAGAACATGGGGGCCTGCGTGCGCTCCCCCGGCTCCCCGCAGGGCTAC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GA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GCCCAGTCACTACGGGCCGTA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AA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A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TCGACCTTCCGTGCCCCAGAGGCTGGTGGGGGAACCCCG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CCCTGCCA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GTCAGCAAAGGCTTTGATCCCGACTGTAATAAGACCAACGGCCAGTGCCAATGC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AATTACTACAAGCTCCTAGCCCAGGACACCTGTCTGCCCTGCGACTGCTTCCCCCATGGCTCCCACAGCCGCACTTGCGACATGGCCACCGGGCA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TGCAAGCCCGGCGTCATCGGCCGCCAGTGCAACCGCTGCGACAACCCGTTTGCCGAGGTCACCACGCTCG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T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TCTACAATGGCTGTCCCAAAGCATTTGAGGCCGGCATCTGGTGGCCACAGACCAAGTTCGGGCAGCCGGCTGCGGTGCCATGCCCTAAGGGATCCGTT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AATGCGGTCCGACACTGCAGCGGGGAGAAGGGCTGGCTGCCCCCAGAGCTCTTTAACTGTACCACCATCTCCTTCGTGGACCTCAGGGCCAT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TGAGAAGCTGAGCCGCAATGAGACGCAGGTGGACGGCGCCAGGGCCCTGCAGCTGGTGAGGGCGCTGCGCAGTGCTACACAGCACACGGGCACGCTCTTTGGCAATGACGTGCGCACGGCCTACCAGCTGCTGGGCCACGTCCTTCAGCACGAGAGCTGGCAGCAGGGCTTCGACCTGGCAGCCACGCAGGACGCCGACTTTCACG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CGTCATCCACTCGGGCAGCGCCCTCCTGGCCCCAGCCACCAGGGCGGCGTGGGAGCAGATCCAGCGGAGCGAGGGCGGCACGGCACAGCTGCTCCGGCGCCTCGAGGGCTACTTCAGCAACGTGGCACGCAACGTGCGGCGGACGTACCTGCGGCCCTTCGTCATCGTCACCGCCAACATG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AT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TTGCTGTCGACATCTTTGACAAGTTCAACTTTACGGGAGCCAGGGTCCCGCGATTCGACACCATCCATGAAGAGTTCCCCAGGGAGCTGGAGTCCTCCGTCTCCTTCCCAGCCGACTTCTTCAGACCACCTGAAGAAA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GCCCCCTGCTGAGGCCGGCTGGCCGGAGGACCACCCCGCAGACCACGCGCCCGGGGCCTGGCACCGAGAGGGAGGCCCCGATCAGCAGGCGGAGGCGACACCCTGATGACGCTGGCCAGTTCGCCGTCGCTCTGGTCATCATTTACCGCACCCTGGGGCAGCTCCTGCCCGAGCGCTACGACCCCGACCGTCGCAGCCTCC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TGCCTCACCGGCCCATCATTAATACCCCGATGGTGAGCACGCTGGTGTACAGCGAGGGGGCTCCGCTCCCGAGACCCCTGGAGAGGCCCGTCCTGGTGGAGTTCGCCCTGCTGGAGGTGGAGGAGCGAACCAAGCCTGTCTGCGTGTTCTGGAACCACTCCCTGG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C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TTGGTGGGACGGGAGGGTGGTCTGCCCGGGGCTGCGAGCTCCTGTCCAGGAACCGGACACATGTCGCCTGCCAGTGCAGCCACACAGCCAGCTTTGCGGTGCTCATGGATATCTCCAGGCGTG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CGGGGAGGTCCTGCCTCTGAAGATTGTCACCTATGCC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CTTGTCACTGGCAGCCCTGCTGGTGGCCTTCGTCCTCCTGAGCCTGGTCCGCATGCTGCGCTCCAACCTGCACAGCATTCACAAGCACCTCGCCGTGGCGCTCTTCCTCTCTCA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lastRenderedPageBreak/>
        <w:t>TGGTGTTCGTGATTGGGATCAACCAGACGGAAAACCC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T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ACAGTGGTTGCCATCCTCCTCCACTACATCTACATGAGCACCTTTGCCTGGACCCTCGTGGAGAGCCTGCATGTCTACCGCATGCTGACCGAGGTGCGCAACATCGACACGGGGCCCATGCGGTTCTACTACGTCGTGGGCTGGGGCATCCCGGCCATTGTCA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CTGGCGGTCGGCCTGGACCCCCAGGGCTACGGGAACCCCGACTTCTGCTGGCTGTCGCTTCAAGACACCCTGATTTGGAGCTTTGCGGGGCCCATCGGAGCTGTTATAAT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C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AACACAGTCACTTCTGTCCTATCTGCAAAGGTTTCCTGCCAAAGAAAGCACCATTATTATGGGAAAAAAGGGATCG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T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TCCCTGCTGAGGACCGCATTCCTCCTGCTGCTGCTCATCAGCGCCACCTGGCTGCTGGGGCTGCTG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ACCGCGATGCACTGAGCTTTCACTACCTCTTCGCCATCTTCAGCGGCTTA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CCCCTTCGTCCTCCTTTTCCACTGCGTGCTCAACCAGGAGGTCCGGAAGCACCTGAAGGGCGTGCTCGGCGGGAGGAAGCTGCACCTGGAGGACTCCGCCACCACCAGGGCCACCCTGCTGAC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CTCCCTCAACTGCAACACCACCTTCGGTGACGGGCCTGACATGCTGCGCACAGACTTGGGCGAGTCCACCGCCTCGCTGGACAGCATCGTC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ATGAAGGGATCCAGAAGCTCGGCGTGTCCTCTGGGCTGGTGAGGGGCAGCCACGGAGAGCCAGACGCGTCCCTCATGCCCAGGAGCTGCAAGGATCCCCCT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CACGATTCCGACTCAGATAGCGAGCTGTCCCTGGATGAGCAGAGCAGCTCTTACGCCTCCTCACACTCGTCAGACAGCGAGGACGATGGGGTGGGAGCTGAGGAAAAATGGGACCCGGCCAGGGGCGCCGTCCACAGCACCCCCA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GACG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GCCAACCACGTTCCGGCCGGCTGGCCCGACCAGAGCCTGGCTGAGAGTGACAGTGAGGACCCCAGCGGCAAGCCCCGCCTGAAGGTGGAGACCAAGGTCAGCGTGGAGCTGCACCGCGAGGAGCAGGGCAGTCACCGTGGAGAGTACCCCCCGGACCAGGAGAGCGGGGGCGCAGCCAGGCTTGCTAGCAGCCAGCCCCCAGAGCAGAGGAAA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G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ATCTTGAAAAATAAAGTCACCTACCCGCCGCCGCTGACGCTGACGGAGCAGACGCTGAAGGGCCGGCTCCGGGAGAAGCTGGCCGAC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GCAGAGCCCCACATCCTCGCGCACGTCTTCCCTGGGCTCTGGCGGCCCCGACTGCGCCATCACAGTCAAGAGCCCTGGGAGGGAGCCGGGGCGTGACCACCTCAACGGGGTGGCCATGAA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  <w:highlight w:val="green"/>
        </w:rPr>
        <w:t>TGT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CGCACTGGGAGCGCCCAGGCCGATGGCTCCGACTCTG</w:t>
      </w:r>
      <w:r w:rsidRPr="00CD4F69">
        <w:rPr>
          <w:rFonts w:ascii="Courier New" w:eastAsia="Times New Roman" w:hAnsi="Courier New" w:cs="Courier New"/>
          <w:color w:val="22CCEE"/>
          <w:sz w:val="20"/>
          <w:szCs w:val="20"/>
        </w:rPr>
        <w:t>AG</w:t>
      </w:r>
      <w:r w:rsidRPr="00CD4F69">
        <w:rPr>
          <w:rFonts w:ascii="Courier New" w:eastAsia="Times New Roman" w:hAnsi="Courier New" w:cs="Courier New"/>
          <w:color w:val="3300FF"/>
          <w:sz w:val="20"/>
          <w:szCs w:val="20"/>
        </w:rPr>
        <w:t>AAACCGTGA</w:t>
      </w:r>
    </w:p>
    <w:p w:rsidR="002965F6" w:rsidRPr="00CD7EDF" w:rsidRDefault="002965F6" w:rsidP="002965F6">
      <w:pPr>
        <w:spacing w:line="480" w:lineRule="auto"/>
        <w:jc w:val="both"/>
      </w:pPr>
      <w:bookmarkStart w:id="0" w:name="_GoBack"/>
      <w:bookmarkEnd w:id="0"/>
      <w:r w:rsidRPr="00CD7EDF">
        <w:t xml:space="preserve">Figure S1. </w:t>
      </w:r>
      <w:proofErr w:type="gramStart"/>
      <w:r w:rsidRPr="00CD7EDF">
        <w:t xml:space="preserve">The 46 TGTG and 3 TGTGTG in </w:t>
      </w:r>
      <w:r>
        <w:t xml:space="preserve">human </w:t>
      </w:r>
      <w:r w:rsidRPr="00E26E29">
        <w:rPr>
          <w:i/>
        </w:rPr>
        <w:t>CELSR1</w:t>
      </w:r>
      <w:r>
        <w:t xml:space="preserve"> </w:t>
      </w:r>
      <w:r w:rsidRPr="00CD7EDF">
        <w:t>(NM_014246)</w:t>
      </w:r>
      <w:r>
        <w:t xml:space="preserve"> </w:t>
      </w:r>
      <w:r w:rsidRPr="00CD7EDF">
        <w:t>coding region sequence.</w:t>
      </w:r>
      <w:proofErr w:type="gramEnd"/>
      <w:r w:rsidRPr="00CD7EDF">
        <w:t xml:space="preserve"> TGTG repeats were highlighted by green color and TGTGTG repeats were highlighted by red color. Both of the two TG repeat variants (c.5050-5051insTG and c.5719-5720delTG) were underlined.</w:t>
      </w:r>
    </w:p>
    <w:p w:rsidR="002D3AD6" w:rsidRDefault="002D3AD6"/>
    <w:sectPr w:rsidR="002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F6"/>
    <w:rsid w:val="000C3099"/>
    <w:rsid w:val="002965F6"/>
    <w:rsid w:val="002D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9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-admin</dc:creator>
  <cp:keywords/>
  <dc:description/>
  <cp:lastModifiedBy>Lei, Yunping</cp:lastModifiedBy>
  <cp:revision>2</cp:revision>
  <dcterms:created xsi:type="dcterms:W3CDTF">2013-09-05T15:57:00Z</dcterms:created>
  <dcterms:modified xsi:type="dcterms:W3CDTF">2014-02-23T17:15:00Z</dcterms:modified>
</cp:coreProperties>
</file>